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7FAE4" w14:textId="77777777" w:rsidR="00445EBF" w:rsidRPr="001F6F8D" w:rsidRDefault="00445EBF" w:rsidP="00445EBF">
      <w:pPr>
        <w:spacing w:after="0" w:line="360" w:lineRule="auto"/>
        <w:rPr>
          <w:rFonts w:ascii="Tahoma" w:hAnsi="Tahoma" w:cs="Tahoma"/>
          <w:b/>
          <w:bCs/>
        </w:rPr>
      </w:pPr>
      <w:r w:rsidRPr="001F6F8D">
        <w:rPr>
          <w:rFonts w:ascii="Tahoma" w:hAnsi="Tahoma" w:cs="Tahoma"/>
          <w:b/>
          <w:bCs/>
        </w:rPr>
        <w:t xml:space="preserve">Table </w:t>
      </w:r>
      <w:r>
        <w:rPr>
          <w:rFonts w:ascii="Tahoma" w:hAnsi="Tahoma" w:cs="Tahoma"/>
          <w:b/>
          <w:bCs/>
        </w:rPr>
        <w:t>S2</w:t>
      </w:r>
      <w:r w:rsidRPr="001F6F8D">
        <w:rPr>
          <w:rFonts w:ascii="Tahoma" w:hAnsi="Tahoma" w:cs="Tahoma"/>
          <w:b/>
          <w:bCs/>
        </w:rPr>
        <w:t xml:space="preserve">. </w:t>
      </w:r>
      <w:r>
        <w:rPr>
          <w:rFonts w:ascii="Tahoma" w:hAnsi="Tahoma" w:cs="Tahoma"/>
          <w:b/>
          <w:bCs/>
        </w:rPr>
        <w:t>Loneliness weighted prevalence (and standard error)</w:t>
      </w:r>
      <w:r w:rsidRPr="001F6F8D">
        <w:rPr>
          <w:rFonts w:ascii="Tahoma" w:hAnsi="Tahoma" w:cs="Tahoma"/>
          <w:b/>
          <w:bCs/>
        </w:rPr>
        <w:t xml:space="preserve"> according to round </w:t>
      </w:r>
      <w:r>
        <w:rPr>
          <w:rFonts w:ascii="Tahoma" w:hAnsi="Tahoma" w:cs="Tahoma"/>
          <w:b/>
          <w:bCs/>
        </w:rPr>
        <w:t>3</w:t>
      </w:r>
      <w:r w:rsidRPr="001F6F8D">
        <w:rPr>
          <w:rFonts w:ascii="Tahoma" w:hAnsi="Tahoma" w:cs="Tahoma"/>
          <w:b/>
          <w:bCs/>
        </w:rPr>
        <w:t xml:space="preserve">, </w:t>
      </w:r>
      <w:r>
        <w:rPr>
          <w:rFonts w:ascii="Tahoma" w:hAnsi="Tahoma" w:cs="Tahoma"/>
          <w:b/>
          <w:bCs/>
        </w:rPr>
        <w:t>5, 6</w:t>
      </w:r>
      <w:r w:rsidRPr="001F6F8D">
        <w:rPr>
          <w:rFonts w:ascii="Tahoma" w:hAnsi="Tahoma" w:cs="Tahoma"/>
          <w:b/>
          <w:bCs/>
        </w:rPr>
        <w:t xml:space="preserve"> and </w:t>
      </w:r>
      <w:r>
        <w:rPr>
          <w:rFonts w:ascii="Tahoma" w:hAnsi="Tahoma" w:cs="Tahoma"/>
          <w:b/>
          <w:bCs/>
        </w:rPr>
        <w:t>7</w:t>
      </w:r>
      <w:r w:rsidRPr="001F6F8D">
        <w:rPr>
          <w:rFonts w:ascii="Tahoma" w:hAnsi="Tahoma" w:cs="Tahoma"/>
          <w:b/>
          <w:bCs/>
        </w:rPr>
        <w:t xml:space="preserve"> of the European Social Survey (ESS).</w:t>
      </w:r>
    </w:p>
    <w:tbl>
      <w:tblPr>
        <w:tblStyle w:val="TableGrid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560"/>
        <w:gridCol w:w="1559"/>
        <w:gridCol w:w="1559"/>
        <w:gridCol w:w="1701"/>
      </w:tblGrid>
      <w:tr w:rsidR="00445EBF" w:rsidRPr="007E0FA2" w14:paraId="71A1BEB9" w14:textId="77777777" w:rsidTr="00E8753F">
        <w:trPr>
          <w:trHeight w:val="720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0AB0EC06" w14:textId="77777777" w:rsidR="00445EBF" w:rsidRPr="007E0FA2" w:rsidRDefault="00445EBF" w:rsidP="00E8753F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7E0FA2">
              <w:rPr>
                <w:rFonts w:ascii="Tahoma" w:hAnsi="Tahoma" w:cs="Tahoma"/>
                <w:b/>
                <w:bCs/>
                <w:sz w:val="20"/>
                <w:szCs w:val="20"/>
              </w:rPr>
              <w:t>Loneliness frequency</w:t>
            </w:r>
          </w:p>
          <w:p w14:paraId="405B6AEF" w14:textId="77777777" w:rsidR="00445EBF" w:rsidRPr="007E0FA2" w:rsidRDefault="00445EBF" w:rsidP="00E8753F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E223AFA" w14:textId="77777777" w:rsidR="00445EBF" w:rsidRPr="007E0FA2" w:rsidRDefault="00445EBF" w:rsidP="00E8753F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7E0FA2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ESS round </w:t>
            </w:r>
          </w:p>
          <w:p w14:paraId="523D4EBA" w14:textId="77777777" w:rsidR="00445EBF" w:rsidRPr="007E0FA2" w:rsidRDefault="00445EBF" w:rsidP="00E8753F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7E0FA2">
              <w:rPr>
                <w:rFonts w:ascii="Tahoma" w:hAnsi="Tahoma" w:cs="Tahoma"/>
                <w:b/>
                <w:bCs/>
                <w:sz w:val="20"/>
                <w:szCs w:val="20"/>
              </w:rPr>
              <w:t>3 (2006-0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5022178" w14:textId="77777777" w:rsidR="00445EBF" w:rsidRPr="007E0FA2" w:rsidRDefault="00445EBF" w:rsidP="00E8753F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7E0FA2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ESS round </w:t>
            </w:r>
          </w:p>
          <w:p w14:paraId="0DCAC1A7" w14:textId="77777777" w:rsidR="00445EBF" w:rsidRPr="007E0FA2" w:rsidRDefault="00445EBF" w:rsidP="00E8753F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7E0FA2">
              <w:rPr>
                <w:rFonts w:ascii="Tahoma" w:hAnsi="Tahoma" w:cs="Tahoma"/>
                <w:b/>
                <w:bCs/>
                <w:sz w:val="20"/>
                <w:szCs w:val="20"/>
              </w:rPr>
              <w:t>5 (2010-1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673DAF7" w14:textId="77777777" w:rsidR="00445EBF" w:rsidRPr="007E0FA2" w:rsidRDefault="00445EBF" w:rsidP="00E8753F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7E0FA2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ESS round </w:t>
            </w:r>
          </w:p>
          <w:p w14:paraId="15A41185" w14:textId="77777777" w:rsidR="00445EBF" w:rsidRPr="007E0FA2" w:rsidRDefault="00445EBF" w:rsidP="00E8753F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7E0FA2">
              <w:rPr>
                <w:rFonts w:ascii="Tahoma" w:hAnsi="Tahoma" w:cs="Tahoma"/>
                <w:b/>
                <w:bCs/>
                <w:sz w:val="20"/>
                <w:szCs w:val="20"/>
              </w:rPr>
              <w:t>6 (2012-1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240E259" w14:textId="77777777" w:rsidR="00445EBF" w:rsidRPr="007E0FA2" w:rsidRDefault="00445EBF" w:rsidP="00E8753F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7E0FA2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ESS round </w:t>
            </w:r>
          </w:p>
          <w:p w14:paraId="1E3851AB" w14:textId="77777777" w:rsidR="00445EBF" w:rsidRPr="007E0FA2" w:rsidRDefault="00445EBF" w:rsidP="00E8753F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7E0FA2">
              <w:rPr>
                <w:rFonts w:ascii="Tahoma" w:hAnsi="Tahoma" w:cs="Tahoma"/>
                <w:b/>
                <w:bCs/>
                <w:sz w:val="20"/>
                <w:szCs w:val="20"/>
              </w:rPr>
              <w:t>7 (2014-15)</w:t>
            </w:r>
          </w:p>
        </w:tc>
      </w:tr>
      <w:tr w:rsidR="00445EBF" w:rsidRPr="007E0FA2" w14:paraId="2E323AD9" w14:textId="77777777" w:rsidTr="00E8753F">
        <w:tc>
          <w:tcPr>
            <w:tcW w:w="2943" w:type="dxa"/>
            <w:tcBorders>
              <w:top w:val="single" w:sz="4" w:space="0" w:color="auto"/>
              <w:bottom w:val="nil"/>
            </w:tcBorders>
          </w:tcPr>
          <w:p w14:paraId="651EA27C" w14:textId="77777777" w:rsidR="00445EBF" w:rsidRPr="007E0FA2" w:rsidRDefault="00445EBF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0FA2">
              <w:rPr>
                <w:rFonts w:ascii="Tahoma" w:hAnsi="Tahoma" w:cs="Tahoma"/>
                <w:sz w:val="20"/>
                <w:szCs w:val="20"/>
              </w:rPr>
              <w:t>None or almost none of the time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634C62CF" w14:textId="77777777" w:rsidR="00445EBF" w:rsidRPr="007E0FA2" w:rsidRDefault="00445EBF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0FA2">
              <w:rPr>
                <w:rFonts w:ascii="Tahoma" w:hAnsi="Tahoma" w:cs="Tahoma"/>
                <w:sz w:val="20"/>
                <w:szCs w:val="20"/>
              </w:rPr>
              <w:t>70.12 (0.39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4779165" w14:textId="77777777" w:rsidR="00445EBF" w:rsidRPr="007E0FA2" w:rsidRDefault="00445EBF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0FA2">
              <w:rPr>
                <w:rFonts w:ascii="Tahoma" w:hAnsi="Tahoma" w:cs="Tahoma"/>
                <w:sz w:val="20"/>
                <w:szCs w:val="20"/>
              </w:rPr>
              <w:t>72.21 (0.40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A117C45" w14:textId="77777777" w:rsidR="00445EBF" w:rsidRPr="007E0FA2" w:rsidRDefault="00445EBF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0FA2">
              <w:rPr>
                <w:rFonts w:ascii="Tahoma" w:hAnsi="Tahoma" w:cs="Tahoma"/>
                <w:sz w:val="20"/>
                <w:szCs w:val="20"/>
              </w:rPr>
              <w:t>71.88 (0.39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BD96632" w14:textId="77777777" w:rsidR="00445EBF" w:rsidRPr="007E0FA2" w:rsidRDefault="00445EBF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0FA2">
              <w:rPr>
                <w:rFonts w:ascii="Tahoma" w:hAnsi="Tahoma" w:cs="Tahoma"/>
                <w:sz w:val="20"/>
                <w:szCs w:val="20"/>
              </w:rPr>
              <w:t>73.22 (0.39)</w:t>
            </w:r>
          </w:p>
        </w:tc>
      </w:tr>
      <w:tr w:rsidR="00445EBF" w:rsidRPr="007E0FA2" w14:paraId="7D74755F" w14:textId="77777777" w:rsidTr="00E8753F">
        <w:tc>
          <w:tcPr>
            <w:tcW w:w="2943" w:type="dxa"/>
            <w:tcBorders>
              <w:top w:val="nil"/>
              <w:bottom w:val="nil"/>
            </w:tcBorders>
          </w:tcPr>
          <w:p w14:paraId="58085087" w14:textId="77777777" w:rsidR="00445EBF" w:rsidRPr="007E0FA2" w:rsidRDefault="00445EBF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0FA2">
              <w:rPr>
                <w:rFonts w:ascii="Tahoma" w:hAnsi="Tahoma" w:cs="Tahoma"/>
                <w:sz w:val="20"/>
                <w:szCs w:val="20"/>
              </w:rPr>
              <w:t>Some of the tim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2061FA3" w14:textId="77777777" w:rsidR="00445EBF" w:rsidRPr="007E0FA2" w:rsidRDefault="00445EBF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0FA2">
              <w:rPr>
                <w:rFonts w:ascii="Tahoma" w:hAnsi="Tahoma" w:cs="Tahoma"/>
                <w:sz w:val="20"/>
                <w:szCs w:val="20"/>
              </w:rPr>
              <w:t>22.42 (0.3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F88CD3" w14:textId="77777777" w:rsidR="00445EBF" w:rsidRPr="007E0FA2" w:rsidRDefault="00445EBF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0FA2">
              <w:rPr>
                <w:rFonts w:ascii="Tahoma" w:hAnsi="Tahoma" w:cs="Tahoma"/>
                <w:sz w:val="20"/>
                <w:szCs w:val="20"/>
              </w:rPr>
              <w:t>21.03 (0.3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3F67FA" w14:textId="77777777" w:rsidR="00445EBF" w:rsidRPr="007E0FA2" w:rsidRDefault="00445EBF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0FA2">
              <w:rPr>
                <w:rFonts w:ascii="Tahoma" w:hAnsi="Tahoma" w:cs="Tahoma"/>
                <w:sz w:val="20"/>
                <w:szCs w:val="20"/>
              </w:rPr>
              <w:t>20.90 (0.3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8495D2" w14:textId="77777777" w:rsidR="00445EBF" w:rsidRPr="007E0FA2" w:rsidRDefault="00445EBF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0FA2">
              <w:rPr>
                <w:rFonts w:ascii="Tahoma" w:hAnsi="Tahoma" w:cs="Tahoma"/>
                <w:sz w:val="20"/>
                <w:szCs w:val="20"/>
              </w:rPr>
              <w:t>19.97 (0.35)</w:t>
            </w:r>
          </w:p>
        </w:tc>
      </w:tr>
      <w:tr w:rsidR="00445EBF" w:rsidRPr="007E0FA2" w14:paraId="159CEB4F" w14:textId="77777777" w:rsidTr="00E8753F">
        <w:trPr>
          <w:trHeight w:val="89"/>
        </w:trPr>
        <w:tc>
          <w:tcPr>
            <w:tcW w:w="2943" w:type="dxa"/>
            <w:tcBorders>
              <w:top w:val="nil"/>
            </w:tcBorders>
          </w:tcPr>
          <w:p w14:paraId="77C7C6C7" w14:textId="77777777" w:rsidR="00445EBF" w:rsidRPr="007E0FA2" w:rsidRDefault="00445EBF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0FA2">
              <w:rPr>
                <w:rFonts w:ascii="Tahoma" w:hAnsi="Tahoma" w:cs="Tahoma"/>
                <w:sz w:val="20"/>
                <w:szCs w:val="20"/>
              </w:rPr>
              <w:t>Most of the time</w:t>
            </w:r>
          </w:p>
        </w:tc>
        <w:tc>
          <w:tcPr>
            <w:tcW w:w="1560" w:type="dxa"/>
            <w:tcBorders>
              <w:top w:val="nil"/>
            </w:tcBorders>
          </w:tcPr>
          <w:p w14:paraId="4621B781" w14:textId="77777777" w:rsidR="00445EBF" w:rsidRPr="007E0FA2" w:rsidRDefault="00445EBF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0FA2">
              <w:rPr>
                <w:rFonts w:ascii="Tahoma" w:hAnsi="Tahoma" w:cs="Tahoma"/>
                <w:sz w:val="20"/>
                <w:szCs w:val="20"/>
              </w:rPr>
              <w:t>4.88 (0.19)</w:t>
            </w:r>
          </w:p>
        </w:tc>
        <w:tc>
          <w:tcPr>
            <w:tcW w:w="1559" w:type="dxa"/>
            <w:tcBorders>
              <w:top w:val="nil"/>
            </w:tcBorders>
          </w:tcPr>
          <w:p w14:paraId="1689A968" w14:textId="77777777" w:rsidR="00445EBF" w:rsidRPr="007E0FA2" w:rsidRDefault="00445EBF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0FA2">
              <w:rPr>
                <w:rFonts w:ascii="Tahoma" w:hAnsi="Tahoma" w:cs="Tahoma"/>
                <w:sz w:val="20"/>
                <w:szCs w:val="20"/>
              </w:rPr>
              <w:t>4.94 (0.20)</w:t>
            </w:r>
          </w:p>
        </w:tc>
        <w:tc>
          <w:tcPr>
            <w:tcW w:w="1559" w:type="dxa"/>
            <w:tcBorders>
              <w:top w:val="nil"/>
            </w:tcBorders>
          </w:tcPr>
          <w:p w14:paraId="3A34B095" w14:textId="77777777" w:rsidR="00445EBF" w:rsidRPr="007E0FA2" w:rsidRDefault="00445EBF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0FA2">
              <w:rPr>
                <w:rFonts w:ascii="Tahoma" w:hAnsi="Tahoma" w:cs="Tahoma"/>
                <w:sz w:val="20"/>
                <w:szCs w:val="20"/>
              </w:rPr>
              <w:t>4.59 (0.18)</w:t>
            </w:r>
          </w:p>
        </w:tc>
        <w:tc>
          <w:tcPr>
            <w:tcW w:w="1701" w:type="dxa"/>
            <w:tcBorders>
              <w:top w:val="nil"/>
            </w:tcBorders>
          </w:tcPr>
          <w:p w14:paraId="126707A4" w14:textId="77777777" w:rsidR="00445EBF" w:rsidRPr="007E0FA2" w:rsidRDefault="00445EBF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0FA2">
              <w:rPr>
                <w:rFonts w:ascii="Tahoma" w:hAnsi="Tahoma" w:cs="Tahoma"/>
                <w:sz w:val="20"/>
                <w:szCs w:val="20"/>
              </w:rPr>
              <w:t>4.37 (0.18)</w:t>
            </w:r>
          </w:p>
        </w:tc>
      </w:tr>
      <w:tr w:rsidR="00445EBF" w:rsidRPr="007E0FA2" w14:paraId="0265DFAB" w14:textId="77777777" w:rsidTr="00E8753F">
        <w:tc>
          <w:tcPr>
            <w:tcW w:w="2943" w:type="dxa"/>
            <w:shd w:val="clear" w:color="auto" w:fill="auto"/>
          </w:tcPr>
          <w:p w14:paraId="3FFBE92D" w14:textId="77777777" w:rsidR="00445EBF" w:rsidRPr="007E0FA2" w:rsidRDefault="00445EBF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0FA2">
              <w:rPr>
                <w:rFonts w:ascii="Tahoma" w:hAnsi="Tahoma" w:cs="Tahoma"/>
                <w:sz w:val="20"/>
                <w:szCs w:val="20"/>
              </w:rPr>
              <w:t xml:space="preserve">All or almost </w:t>
            </w:r>
            <w:proofErr w:type="gramStart"/>
            <w:r w:rsidRPr="007E0FA2">
              <w:rPr>
                <w:rFonts w:ascii="Tahoma" w:hAnsi="Tahoma" w:cs="Tahoma"/>
                <w:sz w:val="20"/>
                <w:szCs w:val="20"/>
              </w:rPr>
              <w:t>all of</w:t>
            </w:r>
            <w:proofErr w:type="gramEnd"/>
            <w:r w:rsidRPr="007E0FA2">
              <w:rPr>
                <w:rFonts w:ascii="Tahoma" w:hAnsi="Tahoma" w:cs="Tahoma"/>
                <w:sz w:val="20"/>
                <w:szCs w:val="20"/>
              </w:rPr>
              <w:t xml:space="preserve"> the time</w:t>
            </w:r>
          </w:p>
        </w:tc>
        <w:tc>
          <w:tcPr>
            <w:tcW w:w="1560" w:type="dxa"/>
            <w:shd w:val="clear" w:color="auto" w:fill="auto"/>
          </w:tcPr>
          <w:p w14:paraId="3E2D3505" w14:textId="77777777" w:rsidR="00445EBF" w:rsidRPr="007E0FA2" w:rsidRDefault="00445EBF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0FA2">
              <w:rPr>
                <w:rFonts w:ascii="Tahoma" w:hAnsi="Tahoma" w:cs="Tahoma"/>
                <w:sz w:val="20"/>
                <w:szCs w:val="20"/>
              </w:rPr>
              <w:t>2.58 (0.13)</w:t>
            </w:r>
          </w:p>
        </w:tc>
        <w:tc>
          <w:tcPr>
            <w:tcW w:w="1559" w:type="dxa"/>
            <w:shd w:val="clear" w:color="auto" w:fill="auto"/>
          </w:tcPr>
          <w:p w14:paraId="6757DA34" w14:textId="77777777" w:rsidR="00445EBF" w:rsidRPr="007E0FA2" w:rsidRDefault="00445EBF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0FA2">
              <w:rPr>
                <w:rFonts w:ascii="Tahoma" w:hAnsi="Tahoma" w:cs="Tahoma"/>
                <w:sz w:val="20"/>
                <w:szCs w:val="20"/>
              </w:rPr>
              <w:t>1.83 (0.11)</w:t>
            </w:r>
          </w:p>
        </w:tc>
        <w:tc>
          <w:tcPr>
            <w:tcW w:w="1559" w:type="dxa"/>
          </w:tcPr>
          <w:p w14:paraId="305AF17B" w14:textId="77777777" w:rsidR="00445EBF" w:rsidRPr="007E0FA2" w:rsidRDefault="00445EBF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0FA2">
              <w:rPr>
                <w:rFonts w:ascii="Tahoma" w:hAnsi="Tahoma" w:cs="Tahoma"/>
                <w:sz w:val="20"/>
                <w:szCs w:val="20"/>
              </w:rPr>
              <w:t>2.64 (0.14)</w:t>
            </w:r>
          </w:p>
        </w:tc>
        <w:tc>
          <w:tcPr>
            <w:tcW w:w="1701" w:type="dxa"/>
          </w:tcPr>
          <w:p w14:paraId="2BEEC770" w14:textId="77777777" w:rsidR="00445EBF" w:rsidRPr="007E0FA2" w:rsidRDefault="00445EBF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0FA2">
              <w:rPr>
                <w:rFonts w:ascii="Tahoma" w:hAnsi="Tahoma" w:cs="Tahoma"/>
                <w:sz w:val="20"/>
                <w:szCs w:val="20"/>
              </w:rPr>
              <w:t>2.43 (0.14)</w:t>
            </w:r>
          </w:p>
        </w:tc>
      </w:tr>
    </w:tbl>
    <w:p w14:paraId="19425DA5" w14:textId="77777777" w:rsidR="00445EBF" w:rsidRDefault="00445EBF" w:rsidP="00445EBF">
      <w:pPr>
        <w:spacing w:line="360" w:lineRule="auto"/>
        <w:jc w:val="both"/>
        <w:rPr>
          <w:rFonts w:ascii="Tahoma" w:hAnsi="Tahoma" w:cs="Tahoma"/>
          <w:color w:val="000000" w:themeColor="text1"/>
        </w:rPr>
      </w:pPr>
    </w:p>
    <w:p w14:paraId="49A446B5" w14:textId="6358AA3E" w:rsidR="00B73FD4" w:rsidRPr="00445EBF" w:rsidRDefault="00B73FD4" w:rsidP="00445EBF"/>
    <w:sectPr w:rsidR="00B73FD4" w:rsidRPr="00445EB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74E"/>
    <w:rsid w:val="000519E2"/>
    <w:rsid w:val="00091BD4"/>
    <w:rsid w:val="000B57A2"/>
    <w:rsid w:val="000F3A4B"/>
    <w:rsid w:val="00255A5E"/>
    <w:rsid w:val="00264139"/>
    <w:rsid w:val="00287886"/>
    <w:rsid w:val="002B1B71"/>
    <w:rsid w:val="002F3153"/>
    <w:rsid w:val="002F5434"/>
    <w:rsid w:val="003A3A2E"/>
    <w:rsid w:val="003C0A14"/>
    <w:rsid w:val="003D46A7"/>
    <w:rsid w:val="003F19B8"/>
    <w:rsid w:val="00445EBF"/>
    <w:rsid w:val="00473E6F"/>
    <w:rsid w:val="0057721F"/>
    <w:rsid w:val="005C6FE2"/>
    <w:rsid w:val="005E6343"/>
    <w:rsid w:val="0067621E"/>
    <w:rsid w:val="006C2093"/>
    <w:rsid w:val="007A174E"/>
    <w:rsid w:val="00817417"/>
    <w:rsid w:val="00922B40"/>
    <w:rsid w:val="009C20B9"/>
    <w:rsid w:val="00B73FD4"/>
    <w:rsid w:val="00B956EF"/>
    <w:rsid w:val="00BB0E9E"/>
    <w:rsid w:val="00C20C4C"/>
    <w:rsid w:val="00C26709"/>
    <w:rsid w:val="00C91A62"/>
    <w:rsid w:val="00D842A8"/>
    <w:rsid w:val="00D87446"/>
    <w:rsid w:val="00DF5DDA"/>
    <w:rsid w:val="00E3000F"/>
    <w:rsid w:val="00F17757"/>
    <w:rsid w:val="00F25099"/>
    <w:rsid w:val="00F31382"/>
    <w:rsid w:val="00F613CA"/>
    <w:rsid w:val="00FE2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EEE48"/>
  <w15:chartTrackingRefBased/>
  <w15:docId w15:val="{77736A1A-84D0-4AB2-9C2D-E068B3872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21F"/>
    <w:pPr>
      <w:suppressAutoHyphens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721F"/>
    <w:pPr>
      <w:suppressAutoHyphens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</dc:creator>
  <cp:keywords/>
  <dc:description/>
  <cp:lastModifiedBy>Simone</cp:lastModifiedBy>
  <cp:revision>44</cp:revision>
  <dcterms:created xsi:type="dcterms:W3CDTF">2023-09-20T12:12:00Z</dcterms:created>
  <dcterms:modified xsi:type="dcterms:W3CDTF">2023-09-27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e44c6557805e1c0b2e2cb378a433fd890d159c14dac3f8db50bd4742a04c0d</vt:lpwstr>
  </property>
</Properties>
</file>